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23C4E" w14:textId="77777777" w:rsidR="000F5970" w:rsidRDefault="000F5970" w:rsidP="000F597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5AFC59" wp14:editId="5A8FC3E3">
            <wp:extent cx="2997200" cy="356235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0458B" w14:textId="0EDA9C4D" w:rsidR="000F5970" w:rsidRPr="00902F2E" w:rsidRDefault="000F5970" w:rsidP="000F59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2F2E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2F2E">
        <w:rPr>
          <w:rFonts w:ascii="Times New Roman" w:hAnsi="Times New Roman" w:cs="Times New Roman"/>
          <w:sz w:val="24"/>
          <w:szCs w:val="24"/>
        </w:rPr>
        <w:t>S</w:t>
      </w:r>
      <w:r w:rsidR="00762BC4">
        <w:rPr>
          <w:rFonts w:ascii="Times New Roman" w:hAnsi="Times New Roman" w:cs="Times New Roman"/>
          <w:sz w:val="24"/>
          <w:szCs w:val="24"/>
        </w:rPr>
        <w:t>1</w:t>
      </w:r>
      <w:r w:rsidRPr="00902F2E">
        <w:rPr>
          <w:rFonts w:ascii="Times New Roman" w:hAnsi="Times New Roman" w:cs="Times New Roman"/>
          <w:sz w:val="24"/>
          <w:szCs w:val="24"/>
        </w:rPr>
        <w:t xml:space="preserve"> Identification of </w:t>
      </w:r>
      <w:r w:rsidRPr="00902F2E">
        <w:rPr>
          <w:rFonts w:ascii="Times New Roman" w:hAnsi="Times New Roman" w:cs="Times New Roman"/>
          <w:i/>
          <w:iCs/>
          <w:sz w:val="24"/>
          <w:szCs w:val="24"/>
        </w:rPr>
        <w:t>OsSAUR11</w:t>
      </w:r>
      <w:r w:rsidRPr="00902F2E">
        <w:rPr>
          <w:rFonts w:ascii="Times New Roman" w:hAnsi="Times New Roman" w:cs="Times New Roman"/>
          <w:sz w:val="24"/>
          <w:szCs w:val="24"/>
        </w:rPr>
        <w:t xml:space="preserve">-OE transgenic rice plants. (A) The diagram of overexpression vector. (B) Relative expression of </w:t>
      </w:r>
      <w:r w:rsidRPr="0097757E">
        <w:rPr>
          <w:rFonts w:ascii="Times New Roman" w:hAnsi="Times New Roman" w:cs="Times New Roman"/>
          <w:i/>
          <w:iCs/>
          <w:sz w:val="24"/>
          <w:szCs w:val="24"/>
        </w:rPr>
        <w:t>OsSAUR11</w:t>
      </w:r>
      <w:r w:rsidRPr="00902F2E">
        <w:rPr>
          <w:rFonts w:ascii="Times New Roman" w:hAnsi="Times New Roman" w:cs="Times New Roman"/>
          <w:sz w:val="24"/>
          <w:szCs w:val="24"/>
        </w:rPr>
        <w:t xml:space="preserve"> in overexpression lines. </w:t>
      </w:r>
      <w:r>
        <w:rPr>
          <w:rFonts w:ascii="Times New Roman" w:hAnsi="Times New Roman" w:cs="Times New Roman"/>
          <w:sz w:val="24"/>
          <w:szCs w:val="24"/>
        </w:rPr>
        <w:t xml:space="preserve">The expression was detected by qPCR. </w:t>
      </w:r>
      <w:r w:rsidRPr="00902F2E">
        <w:rPr>
          <w:rFonts w:ascii="Times New Roman" w:hAnsi="Times New Roman" w:cs="Times New Roman"/>
          <w:sz w:val="24"/>
          <w:szCs w:val="24"/>
        </w:rPr>
        <w:t xml:space="preserve">The data represent means ± SE (n=3). </w:t>
      </w:r>
    </w:p>
    <w:p w14:paraId="3FC8AABB" w14:textId="77777777" w:rsidR="000F5970" w:rsidRPr="0097757E" w:rsidRDefault="000F5970" w:rsidP="000F5970">
      <w:pPr>
        <w:spacing w:line="360" w:lineRule="auto"/>
      </w:pPr>
    </w:p>
    <w:p w14:paraId="104A9B7B" w14:textId="77777777" w:rsidR="000F5970" w:rsidRDefault="000F5970" w:rsidP="000F5970"/>
    <w:p w14:paraId="193B8578" w14:textId="77777777" w:rsidR="000F5970" w:rsidRDefault="000F5970" w:rsidP="000F5970"/>
    <w:p w14:paraId="1B7C0086" w14:textId="77777777" w:rsidR="000F5970" w:rsidRDefault="000F5970" w:rsidP="000F5970">
      <w:r>
        <w:rPr>
          <w:noProof/>
        </w:rPr>
        <w:lastRenderedPageBreak/>
        <w:drawing>
          <wp:inline distT="0" distB="0" distL="0" distR="0" wp14:anchorId="585AC856" wp14:editId="2DC46229">
            <wp:extent cx="3949700" cy="40703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CC36E" w14:textId="7EAB13DE" w:rsidR="000F5970" w:rsidRPr="0097757E" w:rsidRDefault="000F5970" w:rsidP="000F59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757E">
        <w:rPr>
          <w:rFonts w:ascii="Times New Roman" w:hAnsi="Times New Roman" w:cs="Times New Roman"/>
          <w:sz w:val="24"/>
          <w:szCs w:val="24"/>
        </w:rPr>
        <w:t>Fig.S</w:t>
      </w:r>
      <w:r w:rsidR="00762BC4">
        <w:rPr>
          <w:rFonts w:ascii="Times New Roman" w:hAnsi="Times New Roman" w:cs="Times New Roman"/>
          <w:sz w:val="24"/>
          <w:szCs w:val="24"/>
        </w:rPr>
        <w:t>2</w:t>
      </w:r>
      <w:r w:rsidRPr="009775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97757E">
        <w:rPr>
          <w:rFonts w:ascii="Times New Roman" w:hAnsi="Times New Roman" w:cs="Times New Roman"/>
          <w:sz w:val="24"/>
          <w:szCs w:val="24"/>
        </w:rPr>
        <w:t xml:space="preserve">nockout of </w:t>
      </w:r>
      <w:r w:rsidRPr="0097757E">
        <w:rPr>
          <w:rFonts w:ascii="Times New Roman" w:hAnsi="Times New Roman" w:cs="Times New Roman"/>
          <w:i/>
          <w:iCs/>
          <w:sz w:val="24"/>
          <w:szCs w:val="24"/>
        </w:rPr>
        <w:t>OsSAUR11</w:t>
      </w:r>
      <w:r w:rsidRPr="0097757E">
        <w:rPr>
          <w:rFonts w:ascii="Times New Roman" w:hAnsi="Times New Roman" w:cs="Times New Roman"/>
          <w:sz w:val="24"/>
          <w:szCs w:val="24"/>
        </w:rPr>
        <w:t xml:space="preserve"> did not affect the ratio of deep root. (A) Sequence in the gene knockout target of </w:t>
      </w:r>
      <w:r w:rsidRPr="0097757E">
        <w:rPr>
          <w:rFonts w:ascii="Times New Roman" w:hAnsi="Times New Roman" w:cs="Times New Roman"/>
          <w:i/>
          <w:iCs/>
          <w:sz w:val="24"/>
          <w:szCs w:val="24"/>
        </w:rPr>
        <w:t>ossaur11</w:t>
      </w:r>
      <w:r w:rsidRPr="0097757E">
        <w:rPr>
          <w:rFonts w:ascii="Times New Roman" w:hAnsi="Times New Roman" w:cs="Times New Roman"/>
          <w:sz w:val="24"/>
          <w:szCs w:val="24"/>
        </w:rPr>
        <w:t xml:space="preserve"> mutants. (B) Ratio of deep root of </w:t>
      </w:r>
      <w:r w:rsidRPr="0097757E">
        <w:rPr>
          <w:rFonts w:ascii="Times New Roman" w:hAnsi="Times New Roman" w:cs="Times New Roman"/>
          <w:i/>
          <w:iCs/>
          <w:sz w:val="24"/>
          <w:szCs w:val="24"/>
        </w:rPr>
        <w:t>ossaur11</w:t>
      </w:r>
      <w:r w:rsidRPr="0097757E">
        <w:rPr>
          <w:rFonts w:ascii="Times New Roman" w:hAnsi="Times New Roman" w:cs="Times New Roman"/>
          <w:sz w:val="24"/>
          <w:szCs w:val="24"/>
        </w:rPr>
        <w:t xml:space="preserve"> mutant. The data represent means ± SE (n=8). WT: wild type (IRAT109).</w:t>
      </w:r>
    </w:p>
    <w:p w14:paraId="73526059" w14:textId="77777777" w:rsidR="000F5970" w:rsidRPr="0097757E" w:rsidRDefault="000F5970" w:rsidP="000F59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80A1B9" w14:textId="37B31218" w:rsidR="00821E55" w:rsidRDefault="00821E55"/>
    <w:p w14:paraId="6BC9E6AD" w14:textId="3BA37163" w:rsidR="00C7161E" w:rsidRDefault="00C7161E"/>
    <w:p w14:paraId="0841A43B" w14:textId="57E84F40" w:rsidR="00C7161E" w:rsidRDefault="00C7161E"/>
    <w:p w14:paraId="06353F38" w14:textId="43C6E936" w:rsidR="009D7474" w:rsidRDefault="009D7474"/>
    <w:p w14:paraId="40ED9A5A" w14:textId="76475173" w:rsidR="009D7474" w:rsidRDefault="009D7474"/>
    <w:p w14:paraId="290C920E" w14:textId="624BDE81" w:rsidR="009D7474" w:rsidRDefault="009D7474"/>
    <w:p w14:paraId="13A3D647" w14:textId="0F602C5A" w:rsidR="009D7474" w:rsidRDefault="009D7474"/>
    <w:p w14:paraId="779221E7" w14:textId="3C2B9760" w:rsidR="009D7474" w:rsidRDefault="009D7474"/>
    <w:p w14:paraId="6F5B0C79" w14:textId="12FA6C8E" w:rsidR="009D7474" w:rsidRDefault="009D7474"/>
    <w:p w14:paraId="2C233AF6" w14:textId="5E99ABC2" w:rsidR="009D7474" w:rsidRDefault="009D7474"/>
    <w:p w14:paraId="485F1AC0" w14:textId="77777777" w:rsidR="009D7474" w:rsidRDefault="009D7474"/>
    <w:p w14:paraId="7350347A" w14:textId="66FA191D" w:rsidR="00C7161E" w:rsidRDefault="00C7161E"/>
    <w:p w14:paraId="23A263D9" w14:textId="0A628AD7" w:rsidR="00C7161E" w:rsidRDefault="00DA3AE4">
      <w:r w:rsidRPr="00DA3AE4">
        <w:rPr>
          <w:noProof/>
        </w:rPr>
        <w:lastRenderedPageBreak/>
        <w:drawing>
          <wp:inline distT="0" distB="0" distL="0" distR="0" wp14:anchorId="6E36233B" wp14:editId="7929FA52">
            <wp:extent cx="5274310" cy="1859289"/>
            <wp:effectExtent l="0" t="0" r="2540" b="7620"/>
            <wp:docPr id="1" name="图片 1" descr="G:\results\2021\课题\RA2RA3\RA2 manuscript\figures\SAUR11 localiz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esults\2021\课题\RA2RA3\RA2 manuscript\figures\SAUR11 localiztio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770D6" w14:textId="4172E4AA" w:rsidR="009D7474" w:rsidRPr="00AF1CDC" w:rsidRDefault="009D7474" w:rsidP="00AF1C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7474">
        <w:rPr>
          <w:rFonts w:ascii="Times New Roman" w:hAnsi="Times New Roman" w:cs="Times New Roman"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1CDC">
        <w:rPr>
          <w:rFonts w:ascii="Times New Roman" w:hAnsi="Times New Roman" w:cs="Times New Roman"/>
          <w:sz w:val="24"/>
          <w:szCs w:val="24"/>
        </w:rPr>
        <w:t>Subcellular localization of OsSAUR11-GFP.</w:t>
      </w:r>
      <w:r w:rsidR="00AF1C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CDC" w:rsidRPr="00AF1CDC">
        <w:rPr>
          <w:rFonts w:ascii="Times New Roman" w:hAnsi="Times New Roman" w:cs="Times New Roman"/>
          <w:sz w:val="24"/>
          <w:szCs w:val="24"/>
        </w:rPr>
        <w:t>Os</w:t>
      </w:r>
      <w:r w:rsidR="00632E37">
        <w:rPr>
          <w:rFonts w:ascii="Times New Roman" w:hAnsi="Times New Roman" w:cs="Times New Roman"/>
          <w:sz w:val="24"/>
          <w:szCs w:val="24"/>
        </w:rPr>
        <w:t>SAUR11</w:t>
      </w:r>
      <w:r w:rsidR="00AF1CDC" w:rsidRPr="00AF1CDC">
        <w:rPr>
          <w:rFonts w:ascii="Times New Roman" w:hAnsi="Times New Roman" w:cs="Times New Roman"/>
          <w:sz w:val="24"/>
          <w:szCs w:val="24"/>
        </w:rPr>
        <w:t>-GFP fusion proteins</w:t>
      </w:r>
      <w:r w:rsidR="00632E37">
        <w:rPr>
          <w:rFonts w:ascii="Times New Roman" w:hAnsi="Times New Roman" w:cs="Times New Roman"/>
          <w:sz w:val="24"/>
          <w:szCs w:val="24"/>
        </w:rPr>
        <w:t xml:space="preserve"> were expressed in tobacco leaf</w:t>
      </w:r>
      <w:r w:rsidR="00632E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CDC" w:rsidRPr="00AF1CDC">
        <w:rPr>
          <w:rFonts w:ascii="Times New Roman" w:hAnsi="Times New Roman" w:cs="Times New Roman"/>
          <w:sz w:val="24"/>
          <w:szCs w:val="24"/>
        </w:rPr>
        <w:t>epidermal cells, and GFP fluorescence was detected using a confocal microscope. DIC, Differential Interfere</w:t>
      </w:r>
      <w:r w:rsidR="00632E37">
        <w:rPr>
          <w:rFonts w:ascii="Times New Roman" w:hAnsi="Times New Roman" w:cs="Times New Roman"/>
          <w:sz w:val="24"/>
          <w:szCs w:val="24"/>
        </w:rPr>
        <w:t>nce Contrast; Merged, overlay of</w:t>
      </w:r>
      <w:r w:rsidR="00632E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19B7">
        <w:rPr>
          <w:rFonts w:ascii="Times New Roman" w:hAnsi="Times New Roman" w:cs="Times New Roman"/>
          <w:sz w:val="24"/>
          <w:szCs w:val="24"/>
        </w:rPr>
        <w:t xml:space="preserve">GFP </w:t>
      </w:r>
      <w:r w:rsidR="00AF1CDC" w:rsidRPr="00AF1CDC">
        <w:rPr>
          <w:rFonts w:ascii="Times New Roman" w:hAnsi="Times New Roman" w:cs="Times New Roman"/>
          <w:sz w:val="24"/>
          <w:szCs w:val="24"/>
        </w:rPr>
        <w:t xml:space="preserve">and DIC images. </w:t>
      </w:r>
    </w:p>
    <w:p w14:paraId="6E1492F9" w14:textId="26574036" w:rsidR="009D7474" w:rsidRPr="00632E37" w:rsidRDefault="009D7474" w:rsidP="00AF1CDC">
      <w:pPr>
        <w:spacing w:line="360" w:lineRule="auto"/>
      </w:pPr>
    </w:p>
    <w:p w14:paraId="7C4724DD" w14:textId="505E3CE7" w:rsidR="009D7474" w:rsidRDefault="009D7474"/>
    <w:p w14:paraId="4A534541" w14:textId="7794B88F" w:rsidR="009D7474" w:rsidRDefault="009D7474"/>
    <w:p w14:paraId="1F794002" w14:textId="09996286" w:rsidR="009D7474" w:rsidRDefault="009D7474"/>
    <w:p w14:paraId="5C656154" w14:textId="3853CBA0" w:rsidR="009D7474" w:rsidRDefault="009D7474"/>
    <w:p w14:paraId="01B7997D" w14:textId="7B87F426" w:rsidR="009D7474" w:rsidRDefault="009D7474"/>
    <w:p w14:paraId="29AE484D" w14:textId="1E186B25" w:rsidR="009D7474" w:rsidRDefault="009D7474"/>
    <w:p w14:paraId="29D3349F" w14:textId="26968ADC" w:rsidR="009D7474" w:rsidRDefault="009D7474"/>
    <w:p w14:paraId="7859DE41" w14:textId="2AB056A1" w:rsidR="009D7474" w:rsidRDefault="009D7474"/>
    <w:p w14:paraId="49F8316F" w14:textId="518D4C16" w:rsidR="009D7474" w:rsidRDefault="009D7474"/>
    <w:p w14:paraId="34ACBCE3" w14:textId="61D72296" w:rsidR="009D7474" w:rsidRDefault="009D7474"/>
    <w:p w14:paraId="1556B155" w14:textId="39DDBF61" w:rsidR="009D7474" w:rsidRDefault="009D7474"/>
    <w:p w14:paraId="0B03BA3E" w14:textId="290C935F" w:rsidR="009D7474" w:rsidRDefault="009D7474"/>
    <w:p w14:paraId="627E7BDA" w14:textId="296239F5" w:rsidR="009D7474" w:rsidRDefault="009D7474"/>
    <w:p w14:paraId="385624BA" w14:textId="5BCBBA4D" w:rsidR="009D7474" w:rsidRDefault="009D7474"/>
    <w:p w14:paraId="31B707CC" w14:textId="55B2DF32" w:rsidR="009D7474" w:rsidRDefault="009D7474"/>
    <w:p w14:paraId="4A2962F2" w14:textId="77777777" w:rsidR="009D7474" w:rsidRDefault="009D7474"/>
    <w:p w14:paraId="15ADA9B0" w14:textId="1E7BF5CA" w:rsidR="00C7161E" w:rsidRDefault="008B19B7">
      <w:r w:rsidRPr="00852FC3">
        <w:rPr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C4F7F8" wp14:editId="4F3D9C2C">
                <wp:simplePos x="0" y="0"/>
                <wp:positionH relativeFrom="column">
                  <wp:posOffset>717550</wp:posOffset>
                </wp:positionH>
                <wp:positionV relativeFrom="paragraph">
                  <wp:posOffset>1238250</wp:posOffset>
                </wp:positionV>
                <wp:extent cx="1600200" cy="1612900"/>
                <wp:effectExtent l="0" t="0" r="19050" b="2540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6129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DB25E1" id="矩形 2" o:spid="_x0000_s1026" style="position:absolute;left:0;text-align:left;margin-left:56.5pt;margin-top:97.5pt;width:126pt;height:1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" filled="f" strokecolor="red" strokeweight=".5pt"/>
            </w:pict>
          </mc:Fallback>
        </mc:AlternateContent>
      </w:r>
      <w:r w:rsidRPr="00852FC3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D2F64" wp14:editId="1907BD52">
                <wp:simplePos x="0" y="0"/>
                <wp:positionH relativeFrom="margin">
                  <wp:posOffset>660400</wp:posOffset>
                </wp:positionH>
                <wp:positionV relativeFrom="paragraph">
                  <wp:posOffset>1193800</wp:posOffset>
                </wp:positionV>
                <wp:extent cx="3219450" cy="2025650"/>
                <wp:effectExtent l="0" t="0" r="19050" b="1270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9450" cy="20256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6EBE5" id="矩形 3" o:spid="_x0000_s1026" style="position:absolute;left:0;text-align:left;margin-left:52pt;margin-top:94pt;width:253.5pt;height:15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" filled="f" strokecolor="black [3213]" strokeweight=".5pt"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E92B484" wp14:editId="106473FF">
            <wp:extent cx="4255135" cy="3596640"/>
            <wp:effectExtent l="0" t="0" r="0" b="38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AB7FB" w14:textId="01C0A9E2" w:rsidR="00101F73" w:rsidRPr="008B19B7" w:rsidRDefault="00C7161E">
      <w:pPr>
        <w:rPr>
          <w:rFonts w:ascii="Times New Roman" w:hAnsi="Times New Roman" w:cs="Times New Roman" w:hint="eastAsia"/>
          <w:sz w:val="24"/>
          <w:szCs w:val="28"/>
        </w:rPr>
      </w:pPr>
      <w:r w:rsidRPr="00C7161E">
        <w:rPr>
          <w:rFonts w:ascii="Times New Roman" w:hAnsi="Times New Roman" w:cs="Times New Roman"/>
          <w:sz w:val="24"/>
          <w:szCs w:val="28"/>
        </w:rPr>
        <w:t>Fig.S</w:t>
      </w:r>
      <w:r w:rsidR="009D7474">
        <w:rPr>
          <w:rFonts w:ascii="Times New Roman" w:hAnsi="Times New Roman" w:cs="Times New Roman"/>
          <w:sz w:val="24"/>
          <w:szCs w:val="28"/>
        </w:rPr>
        <w:t>4</w:t>
      </w:r>
      <w:r w:rsidRPr="00C7161E">
        <w:rPr>
          <w:rFonts w:ascii="Times New Roman" w:hAnsi="Times New Roman" w:cs="Times New Roman"/>
          <w:sz w:val="24"/>
          <w:szCs w:val="28"/>
        </w:rPr>
        <w:t xml:space="preserve"> The original image of Figure </w:t>
      </w:r>
      <w:r w:rsidR="00956027">
        <w:rPr>
          <w:rFonts w:ascii="Times New Roman" w:hAnsi="Times New Roman" w:cs="Times New Roman"/>
          <w:sz w:val="24"/>
          <w:szCs w:val="28"/>
        </w:rPr>
        <w:t>6</w:t>
      </w:r>
      <w:r w:rsidRPr="00C7161E">
        <w:rPr>
          <w:rFonts w:ascii="Times New Roman" w:hAnsi="Times New Roman" w:cs="Times New Roman"/>
          <w:sz w:val="24"/>
          <w:szCs w:val="28"/>
        </w:rPr>
        <w:t>D.</w:t>
      </w:r>
      <w:r w:rsidR="00852FC3" w:rsidRPr="00852FC3">
        <w:t xml:space="preserve"> </w:t>
      </w:r>
      <w:r w:rsidR="00852FC3" w:rsidRPr="00852FC3">
        <w:rPr>
          <w:rFonts w:ascii="Times New Roman" w:hAnsi="Times New Roman" w:cs="Times New Roman"/>
          <w:sz w:val="24"/>
          <w:szCs w:val="28"/>
        </w:rPr>
        <w:t xml:space="preserve">(The black box </w:t>
      </w:r>
      <w:r w:rsidR="008B19B7">
        <w:rPr>
          <w:rFonts w:ascii="Times New Roman" w:hAnsi="Times New Roman" w:cs="Times New Roman"/>
          <w:sz w:val="24"/>
          <w:szCs w:val="28"/>
        </w:rPr>
        <w:t xml:space="preserve">in the image </w:t>
      </w:r>
      <w:r w:rsidR="00852FC3" w:rsidRPr="00852FC3">
        <w:rPr>
          <w:rFonts w:ascii="Times New Roman" w:hAnsi="Times New Roman" w:cs="Times New Roman"/>
          <w:sz w:val="24"/>
          <w:szCs w:val="28"/>
        </w:rPr>
        <w:t>indicates the boundary between the gels and rad box indicates the region used in figure</w:t>
      </w:r>
      <w:r w:rsidR="00852FC3">
        <w:rPr>
          <w:rFonts w:ascii="Times New Roman" w:hAnsi="Times New Roman" w:cs="Times New Roman"/>
          <w:sz w:val="24"/>
          <w:szCs w:val="28"/>
        </w:rPr>
        <w:t xml:space="preserve"> </w:t>
      </w:r>
      <w:r w:rsidR="00956027">
        <w:rPr>
          <w:rFonts w:ascii="Times New Roman" w:hAnsi="Times New Roman" w:cs="Times New Roman"/>
          <w:sz w:val="24"/>
          <w:szCs w:val="28"/>
        </w:rPr>
        <w:t>6</w:t>
      </w:r>
      <w:r w:rsidR="00852FC3">
        <w:rPr>
          <w:rFonts w:ascii="Times New Roman" w:hAnsi="Times New Roman" w:cs="Times New Roman"/>
          <w:sz w:val="24"/>
          <w:szCs w:val="28"/>
        </w:rPr>
        <w:t>D</w:t>
      </w:r>
      <w:r w:rsidR="00852FC3">
        <w:rPr>
          <w:rFonts w:ascii="Times New Roman" w:hAnsi="Times New Roman" w:cs="Times New Roman" w:hint="eastAsia"/>
          <w:sz w:val="24"/>
          <w:szCs w:val="28"/>
        </w:rPr>
        <w:t>)</w:t>
      </w:r>
      <w:bookmarkStart w:id="0" w:name="_GoBack"/>
      <w:bookmarkEnd w:id="0"/>
    </w:p>
    <w:sectPr w:rsidR="00101F73" w:rsidRPr="008B1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6D729B" w14:textId="77777777" w:rsidR="00725E6A" w:rsidRDefault="00725E6A" w:rsidP="00762BC4">
      <w:r>
        <w:separator/>
      </w:r>
    </w:p>
  </w:endnote>
  <w:endnote w:type="continuationSeparator" w:id="0">
    <w:p w14:paraId="42CB7A29" w14:textId="77777777" w:rsidR="00725E6A" w:rsidRDefault="00725E6A" w:rsidP="00762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46284" w14:textId="77777777" w:rsidR="00725E6A" w:rsidRDefault="00725E6A" w:rsidP="00762BC4">
      <w:r>
        <w:separator/>
      </w:r>
    </w:p>
  </w:footnote>
  <w:footnote w:type="continuationSeparator" w:id="0">
    <w:p w14:paraId="6CD37586" w14:textId="77777777" w:rsidR="00725E6A" w:rsidRDefault="00725E6A" w:rsidP="00762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5566A"/>
    <w:multiLevelType w:val="hybridMultilevel"/>
    <w:tmpl w:val="B9E2BF02"/>
    <w:lvl w:ilvl="0" w:tplc="C9EC09E4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555B5455"/>
    <w:multiLevelType w:val="hybridMultilevel"/>
    <w:tmpl w:val="8C5059B8"/>
    <w:lvl w:ilvl="0" w:tplc="31669F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970"/>
    <w:rsid w:val="000F5970"/>
    <w:rsid w:val="00101F73"/>
    <w:rsid w:val="001A5F04"/>
    <w:rsid w:val="00240EBE"/>
    <w:rsid w:val="0050158B"/>
    <w:rsid w:val="005B63CC"/>
    <w:rsid w:val="00632E37"/>
    <w:rsid w:val="006732A9"/>
    <w:rsid w:val="006F0D21"/>
    <w:rsid w:val="00722224"/>
    <w:rsid w:val="00725E6A"/>
    <w:rsid w:val="0075140A"/>
    <w:rsid w:val="00762BC4"/>
    <w:rsid w:val="007A70EE"/>
    <w:rsid w:val="007C15EB"/>
    <w:rsid w:val="00821E55"/>
    <w:rsid w:val="00852FC3"/>
    <w:rsid w:val="00892931"/>
    <w:rsid w:val="008B19B7"/>
    <w:rsid w:val="00956027"/>
    <w:rsid w:val="009D7474"/>
    <w:rsid w:val="009E0BF2"/>
    <w:rsid w:val="00AD5260"/>
    <w:rsid w:val="00AF1CDC"/>
    <w:rsid w:val="00B46EE1"/>
    <w:rsid w:val="00C7161E"/>
    <w:rsid w:val="00CA2578"/>
    <w:rsid w:val="00D321C1"/>
    <w:rsid w:val="00DA3AE4"/>
    <w:rsid w:val="00E6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DF2E0"/>
  <w15:chartTrackingRefBased/>
  <w15:docId w15:val="{DA76F355-680E-438E-A955-C0B184323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9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5970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F597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762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2B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2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2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kai</dc:creator>
  <cp:keywords/>
  <dc:description/>
  <cp:lastModifiedBy>Admin</cp:lastModifiedBy>
  <cp:revision>8</cp:revision>
  <dcterms:created xsi:type="dcterms:W3CDTF">2023-01-05T13:48:00Z</dcterms:created>
  <dcterms:modified xsi:type="dcterms:W3CDTF">2023-01-08T13:58:00Z</dcterms:modified>
</cp:coreProperties>
</file>